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584" w:type="pct"/>
        <w:tblLook w:val="04A0" w:firstRow="1" w:lastRow="0" w:firstColumn="1" w:lastColumn="0" w:noHBand="0" w:noVBand="1"/>
      </w:tblPr>
      <w:tblGrid>
        <w:gridCol w:w="2029"/>
        <w:gridCol w:w="1802"/>
        <w:gridCol w:w="1706"/>
        <w:gridCol w:w="1561"/>
        <w:gridCol w:w="1388"/>
        <w:gridCol w:w="1384"/>
      </w:tblGrid>
      <w:tr w:rsidR="00E437A2" w:rsidRPr="00823947" w14:paraId="4A4EA839" w14:textId="77777777" w:rsidTr="005F3DA8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F2C98" w14:textId="3CFFD354" w:rsidR="00E437A2" w:rsidRPr="00BD1C36" w:rsidRDefault="0005307E" w:rsidP="005F3DA8">
            <w:pPr>
              <w:spacing w:line="480" w:lineRule="auto"/>
              <w:ind w:firstLine="29"/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S2 </w:t>
            </w:r>
            <w:r w:rsidR="00E437A2" w:rsidRPr="00BD1C3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Table. Minimal bactericidal concentration (MBC, mg/ml) of natural extracts and compounds of three </w:t>
            </w:r>
            <w:r w:rsidR="00E437A2" w:rsidRPr="00BD1C36">
              <w:rPr>
                <w:rFonts w:ascii="Arial" w:hAnsi="Arial" w:cs="Arial"/>
                <w:i/>
                <w:color w:val="000000" w:themeColor="text1"/>
                <w:kern w:val="24"/>
                <w:sz w:val="20"/>
                <w:szCs w:val="20"/>
              </w:rPr>
              <w:t>E. coli</w:t>
            </w:r>
            <w:r w:rsidR="00E437A2" w:rsidRPr="00BD1C3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serotypes. Values </w:t>
            </w:r>
            <w:r w:rsidR="00E437A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in </w:t>
            </w:r>
            <w:r w:rsidR="00E437A2" w:rsidRPr="00BD1C3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arentheses indicate sub-MBC concentrations used.</w:t>
            </w:r>
          </w:p>
        </w:tc>
      </w:tr>
      <w:tr w:rsidR="00E437A2" w:rsidRPr="00823947" w14:paraId="58B0EAEC" w14:textId="77777777" w:rsidTr="005F3DA8">
        <w:tc>
          <w:tcPr>
            <w:tcW w:w="102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69866DA" w14:textId="77777777" w:rsidR="00E437A2" w:rsidRPr="00BD1C36" w:rsidRDefault="00E437A2" w:rsidP="005F3DA8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  <w:kern w:val="24"/>
                <w:sz w:val="20"/>
                <w:szCs w:val="20"/>
              </w:rPr>
            </w:pPr>
            <w:r w:rsidRPr="00BD1C36">
              <w:rPr>
                <w:rFonts w:ascii="Arial" w:hAnsi="Arial" w:cs="Arial"/>
                <w:bCs/>
                <w:iCs/>
                <w:color w:val="000000" w:themeColor="text1"/>
                <w:kern w:val="24"/>
                <w:sz w:val="20"/>
                <w:szCs w:val="20"/>
              </w:rPr>
              <w:t>Strain</w:t>
            </w:r>
          </w:p>
          <w:p w14:paraId="5FAE925C" w14:textId="77777777" w:rsidR="00E437A2" w:rsidRPr="00BD1C36" w:rsidRDefault="00E437A2" w:rsidP="005F3DA8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  <w:kern w:val="24"/>
                <w:sz w:val="20"/>
                <w:szCs w:val="20"/>
              </w:rPr>
            </w:pPr>
            <w:r w:rsidRPr="00BD1C36">
              <w:rPr>
                <w:rFonts w:ascii="Arial" w:hAnsi="Arial" w:cs="Arial"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E. coli</w:t>
            </w:r>
          </w:p>
        </w:tc>
        <w:tc>
          <w:tcPr>
            <w:tcW w:w="397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1B31B" w14:textId="77777777" w:rsidR="00E437A2" w:rsidRPr="00BD1C36" w:rsidRDefault="00E437A2" w:rsidP="005F3DA8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kern w:val="24"/>
                <w:sz w:val="20"/>
                <w:szCs w:val="20"/>
              </w:rPr>
            </w:pPr>
            <w:r w:rsidRPr="00BD1C36">
              <w:rPr>
                <w:rFonts w:ascii="Arial" w:hAnsi="Arial" w:cs="Arial"/>
                <w:iCs/>
                <w:color w:val="000000" w:themeColor="text1"/>
                <w:kern w:val="24"/>
                <w:sz w:val="20"/>
                <w:szCs w:val="20"/>
              </w:rPr>
              <w:t>MBC (mg</w:t>
            </w:r>
            <w:r>
              <w:rPr>
                <w:rFonts w:ascii="Arial" w:hAnsi="Arial" w:cs="Arial"/>
                <w:iCs/>
                <w:color w:val="000000" w:themeColor="text1"/>
                <w:kern w:val="24"/>
                <w:sz w:val="20"/>
                <w:szCs w:val="20"/>
              </w:rPr>
              <w:t>/</w:t>
            </w:r>
            <w:r w:rsidRPr="00BD1C36">
              <w:rPr>
                <w:rFonts w:ascii="Arial" w:hAnsi="Arial" w:cs="Arial"/>
                <w:iCs/>
                <w:color w:val="000000" w:themeColor="text1"/>
                <w:kern w:val="24"/>
                <w:sz w:val="20"/>
                <w:szCs w:val="20"/>
              </w:rPr>
              <w:t>ml)</w:t>
            </w:r>
          </w:p>
        </w:tc>
      </w:tr>
      <w:tr w:rsidR="00E437A2" w:rsidRPr="00823947" w14:paraId="675E97FE" w14:textId="77777777" w:rsidTr="005F3DA8"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3150F4" w14:textId="77777777" w:rsidR="00E437A2" w:rsidRPr="00BD1C36" w:rsidRDefault="00E437A2" w:rsidP="005F3D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B65B9" w14:textId="77777777" w:rsidR="00E437A2" w:rsidRPr="00BD1C36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C3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ifaximin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7A562E" w14:textId="77777777" w:rsidR="00E437A2" w:rsidRPr="00BD1C36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C3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arvacrol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48F2D0" w14:textId="77777777" w:rsidR="00E437A2" w:rsidRPr="00BD1C36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C3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regano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7CFB4" w14:textId="77777777" w:rsidR="00E437A2" w:rsidRPr="00BD1C36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C3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Brazilin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82ACC" w14:textId="77777777" w:rsidR="00E437A2" w:rsidRPr="00BD1C36" w:rsidRDefault="00E437A2" w:rsidP="005F3DA8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D1C36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Hb</w:t>
            </w:r>
          </w:p>
        </w:tc>
      </w:tr>
      <w:tr w:rsidR="00E437A2" w:rsidRPr="00823947" w14:paraId="63D50385" w14:textId="77777777" w:rsidTr="005F3DA8"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9DAD8" w14:textId="77777777" w:rsidR="00E437A2" w:rsidRPr="00BD1C36" w:rsidRDefault="00E437A2" w:rsidP="005F3D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D1C36">
              <w:rPr>
                <w:rFonts w:ascii="Arial" w:hAnsi="Arial" w:cs="Arial"/>
                <w:sz w:val="20"/>
                <w:szCs w:val="20"/>
              </w:rPr>
              <w:t>EAHEC, STEC</w:t>
            </w:r>
          </w:p>
          <w:p w14:paraId="364D55B4" w14:textId="77777777" w:rsidR="00E437A2" w:rsidRPr="00BD1C36" w:rsidRDefault="00E437A2" w:rsidP="005F3D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D1C36">
              <w:rPr>
                <w:rFonts w:ascii="Arial" w:hAnsi="Arial" w:cs="Arial"/>
                <w:sz w:val="20"/>
                <w:szCs w:val="20"/>
              </w:rPr>
              <w:t>O104:H4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DADEF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vertAlign w:val="superscript"/>
                <w:lang w:val="es-ES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 xml:space="preserve">0.03 </w:t>
            </w:r>
            <w:r w:rsidRPr="00EE02E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±0.0</w:t>
            </w:r>
            <w:r w:rsidRPr="00EE02E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ab</w:t>
            </w:r>
          </w:p>
          <w:p w14:paraId="066697F9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lang w:val="es-ES"/>
              </w:rPr>
              <w:t>(0.002 &amp; 0.005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0DF62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vertAlign w:val="superscript"/>
                <w:lang w:val="es-ES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0.05 ±0.0</w:t>
            </w:r>
            <w:r w:rsidRPr="00F702F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ab</w:t>
            </w:r>
          </w:p>
          <w:p w14:paraId="55E687B8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lang w:val="es-ES"/>
              </w:rPr>
              <w:t>(0.01 &amp; 0.025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184E0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vertAlign w:val="superscript"/>
                <w:lang w:val="es-ES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0.75 ±0.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1</w:t>
            </w:r>
            <w:r w:rsidRPr="00F702F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c</w:t>
            </w:r>
          </w:p>
          <w:p w14:paraId="57832F7C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lang w:val="es-ES"/>
              </w:rPr>
              <w:t>(0.20 &amp; 0.40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18508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3.20 ±0.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1</w:t>
            </w:r>
            <w:r w:rsidRPr="00F702F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c</w:t>
            </w:r>
          </w:p>
          <w:p w14:paraId="41196DB5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lang w:val="es-ES"/>
              </w:rPr>
              <w:t>(1.0 &amp; 1.5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27E84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4.30 ±0.0</w:t>
            </w:r>
            <w:r w:rsidRPr="00F702F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d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*</w:t>
            </w:r>
          </w:p>
          <w:p w14:paraId="1A0C458D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lang w:val="es-ES"/>
              </w:rPr>
              <w:t>(1.5 &amp; 3.0)</w:t>
            </w:r>
          </w:p>
        </w:tc>
      </w:tr>
      <w:tr w:rsidR="00E437A2" w:rsidRPr="00823947" w14:paraId="552F539F" w14:textId="77777777" w:rsidTr="005F3DA8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7DF4E239" w14:textId="77777777" w:rsidR="00E437A2" w:rsidRPr="00BD1C36" w:rsidRDefault="00E437A2" w:rsidP="005F3DA8">
            <w:pPr>
              <w:spacing w:line="480" w:lineRule="auto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D1C3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EHEC, STEC</w:t>
            </w:r>
          </w:p>
          <w:p w14:paraId="3697ADE7" w14:textId="77777777" w:rsidR="00E437A2" w:rsidRPr="00BD1C36" w:rsidRDefault="00E437A2" w:rsidP="005F3DA8">
            <w:pPr>
              <w:tabs>
                <w:tab w:val="right" w:pos="1831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D1C3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157:H7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ab/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740DF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vertAlign w:val="superscript"/>
                <w:lang w:val="es-ES"/>
              </w:rPr>
            </w:pPr>
            <w:r w:rsidRPr="00EE02E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0.03 ±0.0</w:t>
            </w:r>
            <w:r w:rsidRPr="00EE02E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ab</w:t>
            </w:r>
          </w:p>
          <w:p w14:paraId="6F808F90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lang w:val="es-ES"/>
              </w:rPr>
              <w:t>(0.002 &amp; 0.005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07E86" w14:textId="77777777" w:rsidR="00057AD4" w:rsidRDefault="00E437A2" w:rsidP="005F3D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vertAlign w:val="superscript"/>
                <w:lang w:val="es-ES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0.06 ±0.0</w:t>
            </w:r>
            <w:r w:rsidRPr="00F702F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ab</w:t>
            </w:r>
            <w:r w:rsidRPr="00483E9B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vertAlign w:val="superscript"/>
                <w:lang w:val="es-ES"/>
              </w:rPr>
              <w:t xml:space="preserve"> </w:t>
            </w:r>
          </w:p>
          <w:p w14:paraId="3DD2B438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lang w:val="es-ES"/>
              </w:rPr>
              <w:t>(0.01 &amp; 0.025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8A481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0.85 ±0.0</w:t>
            </w:r>
            <w:r w:rsidRPr="00F702F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c</w:t>
            </w:r>
          </w:p>
          <w:p w14:paraId="7EABD2BC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lang w:val="es-ES"/>
              </w:rPr>
              <w:t>(0.20 &amp; 0.40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06964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2.85 ±0.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1</w:t>
            </w:r>
            <w:r w:rsidRPr="00F702F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c</w:t>
            </w:r>
          </w:p>
          <w:p w14:paraId="1097D4CF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lang w:val="es-ES"/>
              </w:rPr>
              <w:t>(1.0 &amp; 1.5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BB482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3.80 ±0.0</w:t>
            </w:r>
            <w:r w:rsidRPr="00F702F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c</w:t>
            </w:r>
          </w:p>
          <w:p w14:paraId="40D8B89E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lang w:val="es-ES"/>
              </w:rPr>
              <w:t>(1.5 &amp; 3.0)</w:t>
            </w:r>
          </w:p>
        </w:tc>
      </w:tr>
      <w:tr w:rsidR="00E437A2" w:rsidRPr="00823947" w14:paraId="213B6F0C" w14:textId="77777777" w:rsidTr="005F3DA8"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A7ECE1" w14:textId="77777777" w:rsidR="00E437A2" w:rsidRPr="00BD1C36" w:rsidRDefault="00E437A2" w:rsidP="005F3DA8">
            <w:pPr>
              <w:spacing w:line="480" w:lineRule="auto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D1C3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EAEC</w:t>
            </w:r>
          </w:p>
          <w:p w14:paraId="2C373FB8" w14:textId="77777777" w:rsidR="00E437A2" w:rsidRPr="00BD1C36" w:rsidRDefault="00E437A2" w:rsidP="005F3DA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D1C3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42 Chile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4305C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vertAlign w:val="superscript"/>
                <w:lang w:val="es-ES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0.02 ±</w:t>
            </w:r>
            <w:proofErr w:type="gramStart"/>
            <w:r w:rsidRPr="00EE02E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0.0</w:t>
            </w:r>
            <w:r w:rsidRPr="00EE02E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a</w:t>
            </w:r>
            <w:proofErr w:type="gramEnd"/>
          </w:p>
          <w:p w14:paraId="7610344D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lang w:val="es-ES"/>
              </w:rPr>
              <w:t>(0.002 &amp; 0.005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369FA" w14:textId="77777777" w:rsidR="00057AD4" w:rsidRDefault="00E437A2" w:rsidP="005F3D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vertAlign w:val="superscript"/>
                <w:lang w:val="es-ES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0.06 ±0.0</w:t>
            </w:r>
            <w:r w:rsidRPr="00F702F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ab</w:t>
            </w: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vertAlign w:val="superscript"/>
                <w:lang w:val="es-ES"/>
              </w:rPr>
              <w:t xml:space="preserve"> </w:t>
            </w:r>
          </w:p>
          <w:p w14:paraId="0BF58D57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lang w:val="es-ES"/>
              </w:rPr>
              <w:t>(0.01 &amp; 0.025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BFD33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0.70 ±0.0</w:t>
            </w:r>
            <w:r w:rsidRPr="00F702F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c</w:t>
            </w:r>
          </w:p>
          <w:p w14:paraId="266D6904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lang w:val="es-ES"/>
              </w:rPr>
              <w:t>(0.20 &amp; 0.40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28FF9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2.65 ±0.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1</w:t>
            </w:r>
            <w:r w:rsidRPr="00F702F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c</w:t>
            </w:r>
          </w:p>
          <w:p w14:paraId="363A3546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lang w:val="es-ES"/>
              </w:rPr>
              <w:t>(1.0 &amp; 1.5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A94E5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3.80 ±0.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s-ES"/>
              </w:rPr>
              <w:t>1</w:t>
            </w:r>
            <w:r w:rsidRPr="00F702F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/>
              </w:rPr>
              <w:t>c</w:t>
            </w:r>
          </w:p>
          <w:p w14:paraId="00CF0690" w14:textId="77777777" w:rsidR="00E437A2" w:rsidRPr="00525E20" w:rsidRDefault="00E437A2" w:rsidP="005F3DA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E20">
              <w:rPr>
                <w:rFonts w:ascii="Arial" w:hAnsi="Arial" w:cs="Arial"/>
                <w:color w:val="000000" w:themeColor="text1"/>
                <w:kern w:val="24"/>
                <w:position w:val="10"/>
                <w:sz w:val="20"/>
                <w:szCs w:val="20"/>
                <w:lang w:val="es-ES"/>
              </w:rPr>
              <w:t>(1.5 &amp; 3.0)</w:t>
            </w:r>
          </w:p>
        </w:tc>
      </w:tr>
      <w:tr w:rsidR="00E437A2" w:rsidRPr="0067104E" w14:paraId="6DA961CA" w14:textId="77777777" w:rsidTr="005F3DA8"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</w:tcPr>
          <w:p w14:paraId="001FE3B3" w14:textId="77777777" w:rsidR="00E437A2" w:rsidRPr="00AF2AEA" w:rsidRDefault="00E437A2" w:rsidP="005F3DA8">
            <w:pPr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</w:pPr>
            <w:r w:rsidRPr="00AF2AEA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 xml:space="preserve">±: Standard deviation </w:t>
            </w:r>
          </w:p>
          <w:p w14:paraId="626EFBD1" w14:textId="77777777" w:rsidR="00E437A2" w:rsidRPr="00F43EA3" w:rsidRDefault="00E437A2" w:rsidP="005F3DA8">
            <w:pPr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</w:pPr>
            <w:r w:rsidRPr="00F43EA3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 xml:space="preserve">Different letters indicate </w:t>
            </w:r>
            <w:r w:rsidRPr="0070146A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significant differences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 xml:space="preserve"> </w:t>
            </w:r>
            <w:r w:rsidRPr="00040709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that differ</w:t>
            </w:r>
            <w:r w:rsidRPr="004E7F93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 xml:space="preserve"> between treatments</w:t>
            </w:r>
            <w:r w:rsidRPr="00F43EA3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 xml:space="preserve">. 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The MBC of e</w:t>
            </w:r>
            <w:r w:rsidRPr="00F43EA3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 xml:space="preserve">ach 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antimicrobial</w:t>
            </w:r>
            <w:r w:rsidRPr="00F43EA3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 xml:space="preserve"> was individually analyzed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 xml:space="preserve"> </w:t>
            </w:r>
          </w:p>
          <w:p w14:paraId="56BF6272" w14:textId="77777777" w:rsidR="00E437A2" w:rsidRPr="00D718FB" w:rsidRDefault="00E437A2" w:rsidP="005F3D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8FB">
              <w:rPr>
                <w:rFonts w:ascii="Arial" w:hAnsi="Arial" w:cs="Arial"/>
                <w:color w:val="000000"/>
                <w:sz w:val="20"/>
                <w:szCs w:val="20"/>
              </w:rPr>
              <w:t xml:space="preserve">*significant </w:t>
            </w:r>
            <w:r w:rsidRPr="0067104E">
              <w:rPr>
                <w:rFonts w:ascii="Arial" w:hAnsi="Arial" w:cs="Arial"/>
                <w:color w:val="000000"/>
                <w:sz w:val="20"/>
                <w:szCs w:val="20"/>
              </w:rPr>
              <w:t>differences (</w:t>
            </w:r>
            <w:r w:rsidRPr="0067104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 </w:t>
            </w:r>
            <w:r w:rsidRPr="0067104E">
              <w:rPr>
                <w:rFonts w:ascii="Arial" w:hAnsi="Arial" w:cs="Arial"/>
                <w:color w:val="000000"/>
                <w:sz w:val="20"/>
                <w:szCs w:val="20"/>
              </w:rPr>
              <w:t>&lt; 0.05)</w:t>
            </w:r>
          </w:p>
          <w:p w14:paraId="073093F9" w14:textId="77777777" w:rsidR="00E437A2" w:rsidRPr="00EE02E1" w:rsidRDefault="00E437A2" w:rsidP="005F3DA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98E7EDD" w14:textId="68ACB8C0" w:rsidR="00E437A2" w:rsidRPr="00EE02E1" w:rsidRDefault="00E437A2" w:rsidP="001D2AA3">
      <w:pPr>
        <w:ind w:left="-567"/>
        <w:rPr>
          <w:rFonts w:ascii="Arial" w:eastAsia="Times New Roman" w:hAnsi="Arial" w:cs="Arial"/>
          <w:color w:val="000000" w:themeColor="text1"/>
          <w:lang w:eastAsia="es-MX"/>
        </w:rPr>
      </w:pPr>
    </w:p>
    <w:sectPr w:rsidR="00E437A2" w:rsidRPr="00EE02E1" w:rsidSect="008749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7A2"/>
    <w:rsid w:val="0005307E"/>
    <w:rsid w:val="00057AD4"/>
    <w:rsid w:val="001D2AA3"/>
    <w:rsid w:val="002327CC"/>
    <w:rsid w:val="00382BD7"/>
    <w:rsid w:val="005469C7"/>
    <w:rsid w:val="0087497D"/>
    <w:rsid w:val="009E0860"/>
    <w:rsid w:val="00CF0242"/>
    <w:rsid w:val="00D02F97"/>
    <w:rsid w:val="00D905AC"/>
    <w:rsid w:val="00E437A2"/>
    <w:rsid w:val="00F2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F096F"/>
  <w14:defaultImageDpi w14:val="32767"/>
  <w15:chartTrackingRefBased/>
  <w15:docId w15:val="{B1157D25-6D7A-1C4B-A7D1-597ED7922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37A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E437A2"/>
  </w:style>
  <w:style w:type="table" w:styleId="TableGrid">
    <w:name w:val="Table Grid"/>
    <w:basedOn w:val="TableNormal"/>
    <w:uiPriority w:val="39"/>
    <w:rsid w:val="00E437A2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>Universidad Autonoma de Nuevo Leon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Norma Heredia</dc:creator>
  <cp:keywords/>
  <dc:description/>
  <cp:lastModifiedBy>chn off31</cp:lastModifiedBy>
  <cp:revision>7</cp:revision>
  <dcterms:created xsi:type="dcterms:W3CDTF">2021-01-11T20:34:00Z</dcterms:created>
  <dcterms:modified xsi:type="dcterms:W3CDTF">2021-04-26T01:44:00Z</dcterms:modified>
</cp:coreProperties>
</file>